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BC96D7">
      <w:pPr>
        <w:rPr>
          <w:rFonts w:hint="default"/>
          <w:lang w:val="en-US" w:eastAsia="zh-CN"/>
        </w:rPr>
      </w:pPr>
      <w:bookmarkStart w:id="0" w:name="_GoBack"/>
      <w:bookmarkEnd w:id="0"/>
    </w:p>
    <w:p w14:paraId="1E791741">
      <w:pPr>
        <w:bidi w:val="0"/>
        <w:ind w:firstLine="215" w:firstLineChars="0"/>
        <w:jc w:val="left"/>
        <w:rPr>
          <w:rFonts w:hint="default"/>
          <w:lang w:val="en-US" w:eastAsia="zh-CN"/>
        </w:rPr>
      </w:pPr>
    </w:p>
    <w:p w14:paraId="01236E7E">
      <w:pPr>
        <w:rPr>
          <w:rFonts w:ascii="Arial" w:hAnsi="Arial" w:eastAsia="宋体" w:cs="Arial"/>
          <w:b/>
          <w:bCs/>
          <w:sz w:val="20"/>
          <w:szCs w:val="20"/>
        </w:rPr>
      </w:pPr>
      <w:r>
        <w:rPr>
          <w:rFonts w:ascii="Arial" w:hAnsi="Arial" w:eastAsia="宋体" w:cs="Arial"/>
          <w:b/>
          <w:bCs/>
          <w:sz w:val="20"/>
          <w:szCs w:val="20"/>
        </w:rPr>
        <w:t xml:space="preserve">Supplementary </w:t>
      </w:r>
      <w:r>
        <w:rPr>
          <w:rFonts w:hint="eastAsia" w:ascii="Arial" w:hAnsi="Arial" w:eastAsia="宋体" w:cs="Arial"/>
          <w:b/>
          <w:bCs/>
          <w:sz w:val="20"/>
          <w:szCs w:val="20"/>
        </w:rPr>
        <w:t xml:space="preserve">Table 1 </w:t>
      </w:r>
      <w:r>
        <w:rPr>
          <w:rFonts w:ascii="Arial" w:hAnsi="Arial" w:eastAsia="宋体" w:cs="Arial"/>
          <w:b/>
          <w:bCs/>
          <w:sz w:val="20"/>
          <w:szCs w:val="20"/>
        </w:rPr>
        <w:t>Primer sequence information</w:t>
      </w:r>
    </w:p>
    <w:tbl>
      <w:tblPr>
        <w:tblStyle w:val="5"/>
        <w:tblpPr w:leftFromText="180" w:rightFromText="180" w:vertAnchor="page" w:horzAnchor="page" w:tblpX="1929" w:tblpY="2377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88"/>
        <w:gridCol w:w="3886"/>
      </w:tblGrid>
      <w:tr w14:paraId="5FA277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60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6461C3E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mer name</w:t>
            </w:r>
          </w:p>
        </w:tc>
        <w:tc>
          <w:tcPr>
            <w:tcW w:w="4251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2B6D6F21">
            <w:pPr>
              <w:tabs>
                <w:tab w:val="left" w:pos="1650"/>
              </w:tabs>
              <w:ind w:firstLine="1205" w:firstLineChars="50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14:paraId="417303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93" w:type="dxa"/>
            <w:gridSpan w:val="2"/>
            <w:tcBorders>
              <w:top w:val="single" w:color="000000" w:themeColor="text1" w:sz="12" w:space="0"/>
            </w:tcBorders>
            <w:vAlign w:val="center"/>
          </w:tcPr>
          <w:p w14:paraId="4DEEBB9A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h-CTRL</w:t>
            </w:r>
          </w:p>
        </w:tc>
        <w:tc>
          <w:tcPr>
            <w:tcW w:w="3763" w:type="dxa"/>
            <w:tcBorders>
              <w:top w:val="single" w:color="000000" w:themeColor="text1" w:sz="12" w:space="0"/>
            </w:tcBorders>
            <w:vAlign w:val="center"/>
          </w:tcPr>
          <w:p w14:paraId="499E495C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CAACAAGATGAAGAGCACCAA</w:t>
            </w:r>
          </w:p>
        </w:tc>
      </w:tr>
      <w:tr w14:paraId="61D5A0A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93" w:type="dxa"/>
            <w:gridSpan w:val="2"/>
            <w:shd w:val="clear" w:color="auto" w:fill="auto"/>
            <w:vAlign w:val="center"/>
          </w:tcPr>
          <w:p w14:paraId="5495B20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h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UBXN7</w:t>
            </w:r>
          </w:p>
        </w:tc>
        <w:tc>
          <w:tcPr>
            <w:tcW w:w="3763" w:type="dxa"/>
            <w:shd w:val="clear" w:color="auto" w:fill="auto"/>
            <w:vAlign w:val="center"/>
          </w:tcPr>
          <w:p w14:paraId="27191CB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GGTGGAACCAGAACCATTATT</w:t>
            </w:r>
          </w:p>
        </w:tc>
      </w:tr>
      <w:tr w14:paraId="7DCAF43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shd w:val="clear" w:color="auto" w:fill="auto"/>
            <w:vAlign w:val="center"/>
          </w:tcPr>
          <w:p w14:paraId="131285D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h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UBXN7-1</w:t>
            </w:r>
          </w:p>
        </w:tc>
        <w:tc>
          <w:tcPr>
            <w:tcW w:w="3763" w:type="dxa"/>
            <w:shd w:val="clear" w:color="auto" w:fill="auto"/>
            <w:vAlign w:val="center"/>
          </w:tcPr>
          <w:p w14:paraId="13D74A21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GACGGCCTGCACGTTCAATTT</w:t>
            </w:r>
          </w:p>
        </w:tc>
      </w:tr>
      <w:tr w14:paraId="7017751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93" w:type="dxa"/>
            <w:gridSpan w:val="2"/>
            <w:shd w:val="clear" w:color="auto" w:fill="auto"/>
            <w:vAlign w:val="center"/>
          </w:tcPr>
          <w:p w14:paraId="31D37B05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229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F</w:t>
            </w:r>
          </w:p>
        </w:tc>
        <w:tc>
          <w:tcPr>
            <w:tcW w:w="3763" w:type="dxa"/>
            <w:shd w:val="clear" w:color="auto" w:fill="auto"/>
            <w:vAlign w:val="center"/>
          </w:tcPr>
          <w:p w14:paraId="3C865231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CGCAAGAATTCAGAACCAGAG</w:t>
            </w:r>
          </w:p>
        </w:tc>
      </w:tr>
      <w:tr w14:paraId="7AA59CA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93" w:type="dxa"/>
            <w:gridSpan w:val="2"/>
            <w:shd w:val="clear" w:color="auto" w:fill="auto"/>
            <w:vAlign w:val="center"/>
          </w:tcPr>
          <w:p w14:paraId="1D1AC2C2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229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R</w:t>
            </w:r>
          </w:p>
        </w:tc>
        <w:tc>
          <w:tcPr>
            <w:tcW w:w="3763" w:type="dxa"/>
            <w:shd w:val="clear" w:color="auto" w:fill="auto"/>
            <w:vAlign w:val="center"/>
          </w:tcPr>
          <w:p w14:paraId="44E74CD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GGGAGTCAGGTTCTTCAACAA</w:t>
            </w:r>
          </w:p>
        </w:tc>
      </w:tr>
      <w:tr w14:paraId="2050629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93" w:type="dxa"/>
            <w:gridSpan w:val="2"/>
            <w:shd w:val="clear" w:color="auto" w:fill="auto"/>
            <w:vAlign w:val="center"/>
          </w:tcPr>
          <w:p w14:paraId="7D6F0E6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NL63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F</w:t>
            </w:r>
          </w:p>
        </w:tc>
        <w:tc>
          <w:tcPr>
            <w:tcW w:w="3763" w:type="dxa"/>
            <w:shd w:val="clear" w:color="auto" w:fill="auto"/>
            <w:vAlign w:val="center"/>
          </w:tcPr>
          <w:p w14:paraId="21B35FCE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GGACCTTAAATTCAGACAACGTTCT</w:t>
            </w:r>
          </w:p>
        </w:tc>
      </w:tr>
      <w:tr w14:paraId="5BEAE3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A90707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NL63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R</w:t>
            </w:r>
          </w:p>
        </w:tc>
        <w:tc>
          <w:tcPr>
            <w:tcW w:w="3763" w:type="dxa"/>
            <w:tcBorders>
              <w:bottom w:val="nil"/>
            </w:tcBorders>
            <w:shd w:val="clear" w:color="auto" w:fill="auto"/>
            <w:vAlign w:val="center"/>
          </w:tcPr>
          <w:p w14:paraId="6FE4C9D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ATTACGTTTGCGATTACCAAGACT</w:t>
            </w:r>
          </w:p>
        </w:tc>
      </w:tr>
      <w:tr w14:paraId="32BEE8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6F65F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UBXN7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F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B9D5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AGCCACAAACCACCAAGGAT</w:t>
            </w:r>
          </w:p>
        </w:tc>
      </w:tr>
      <w:tr w14:paraId="6EFDAE6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60FCC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UBXN7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R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E4077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GCCTGCCTCTTGCAATGTAAT</w:t>
            </w:r>
          </w:p>
        </w:tc>
      </w:tr>
      <w:tr w14:paraId="7997A8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A22BE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SARS-CoV-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F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95B64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CGAAAGGTAAGATGGAGAGCC</w:t>
            </w:r>
          </w:p>
        </w:tc>
      </w:tr>
      <w:tr w14:paraId="133785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0DEDC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SARS-CoV-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R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D2F91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TGTTGACGTGCCTCTGATAAG</w:t>
            </w:r>
          </w:p>
        </w:tc>
      </w:tr>
      <w:tr w14:paraId="005650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97F68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eastAsia="zh-CN"/>
              </w:rPr>
              <w:t>IFN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α-F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2FC89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TCCAGAAGGCTCCAGCCATCT</w:t>
            </w:r>
          </w:p>
        </w:tc>
      </w:tr>
      <w:tr w14:paraId="1DDC45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40953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eastAsia="zh-CN"/>
              </w:rPr>
              <w:t>IFN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α-R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38623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TGCATCACACAGGCTTCCAAG</w:t>
            </w:r>
          </w:p>
        </w:tc>
      </w:tr>
      <w:tr w14:paraId="16D05BA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EB3D1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eastAsia="zh-CN"/>
              </w:rPr>
              <w:t>IFN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zh-CN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F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D0408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CCAACAAGTGTCTCCTCCAA</w:t>
            </w:r>
          </w:p>
        </w:tc>
      </w:tr>
      <w:tr w14:paraId="465122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F9E16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eastAsia="zh-CN"/>
              </w:rPr>
              <w:t>IFN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zh-CN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R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63112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ATAGTCTCATTCCAGCCAGT</w:t>
            </w:r>
          </w:p>
        </w:tc>
      </w:tr>
      <w:tr w14:paraId="6F42332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E0FD1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GAPDH-F</w:t>
            </w:r>
          </w:p>
        </w:tc>
        <w:tc>
          <w:tcPr>
            <w:tcW w:w="3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73C38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GAAGGTGAAGGTCGGAGTCA</w:t>
            </w:r>
          </w:p>
        </w:tc>
      </w:tr>
      <w:tr w14:paraId="155E9E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93" w:type="dxa"/>
            <w:gridSpan w:val="2"/>
            <w:tcBorders>
              <w:top w:val="nil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71D8BD1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qpcr-GAPDH-R</w:t>
            </w:r>
          </w:p>
        </w:tc>
        <w:tc>
          <w:tcPr>
            <w:tcW w:w="3763" w:type="dxa"/>
            <w:tcBorders>
              <w:top w:val="nil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6F8A4560">
            <w:pPr>
              <w:rPr>
                <w:rFonts w:hint="eastAsia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</w:rPr>
              <w:t>TTGAGGTCAATGAAGGGGTC</w:t>
            </w:r>
          </w:p>
        </w:tc>
      </w:tr>
    </w:tbl>
    <w:p w14:paraId="45A59B31">
      <w:pPr>
        <w:bidi w:val="0"/>
        <w:ind w:firstLine="215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ODM5YTc3MzNhZmIxNjVlNTNjMWMyYzE4YjIxOWMifQ=="/>
  </w:docVars>
  <w:rsids>
    <w:rsidRoot w:val="5619557D"/>
    <w:rsid w:val="02511F45"/>
    <w:rsid w:val="04D55A8D"/>
    <w:rsid w:val="0543026B"/>
    <w:rsid w:val="0616597F"/>
    <w:rsid w:val="068154EF"/>
    <w:rsid w:val="06AA3F99"/>
    <w:rsid w:val="08163A15"/>
    <w:rsid w:val="09D508C4"/>
    <w:rsid w:val="0D517365"/>
    <w:rsid w:val="0E1C78AB"/>
    <w:rsid w:val="0E4B0190"/>
    <w:rsid w:val="12A460C1"/>
    <w:rsid w:val="13DA7FEC"/>
    <w:rsid w:val="13EC5383"/>
    <w:rsid w:val="16781D3E"/>
    <w:rsid w:val="169508A4"/>
    <w:rsid w:val="17D150B9"/>
    <w:rsid w:val="1862610F"/>
    <w:rsid w:val="1E432C32"/>
    <w:rsid w:val="1F2C36C6"/>
    <w:rsid w:val="215A09BE"/>
    <w:rsid w:val="21C127EB"/>
    <w:rsid w:val="21D3074A"/>
    <w:rsid w:val="22801CE3"/>
    <w:rsid w:val="25867FD4"/>
    <w:rsid w:val="26C90E22"/>
    <w:rsid w:val="27D668C5"/>
    <w:rsid w:val="28897B1C"/>
    <w:rsid w:val="2AD80FA4"/>
    <w:rsid w:val="2B5E51CA"/>
    <w:rsid w:val="2C9668F0"/>
    <w:rsid w:val="2CD63007"/>
    <w:rsid w:val="2E5844D8"/>
    <w:rsid w:val="309E5EF0"/>
    <w:rsid w:val="334E32D4"/>
    <w:rsid w:val="335E60EC"/>
    <w:rsid w:val="34DA0BF7"/>
    <w:rsid w:val="37CD55EE"/>
    <w:rsid w:val="393F5004"/>
    <w:rsid w:val="3A9644B7"/>
    <w:rsid w:val="3AF47336"/>
    <w:rsid w:val="3AF7062E"/>
    <w:rsid w:val="3C5A58BF"/>
    <w:rsid w:val="3D053A7C"/>
    <w:rsid w:val="3DAE7C70"/>
    <w:rsid w:val="3E03620E"/>
    <w:rsid w:val="3E587BDC"/>
    <w:rsid w:val="4577128F"/>
    <w:rsid w:val="465810C1"/>
    <w:rsid w:val="476F66C2"/>
    <w:rsid w:val="47CE1FDE"/>
    <w:rsid w:val="4A4A0D21"/>
    <w:rsid w:val="4B887D52"/>
    <w:rsid w:val="4BF34481"/>
    <w:rsid w:val="4C50174E"/>
    <w:rsid w:val="4E465DE4"/>
    <w:rsid w:val="50242014"/>
    <w:rsid w:val="53D77AC9"/>
    <w:rsid w:val="53E012DC"/>
    <w:rsid w:val="53F00B8B"/>
    <w:rsid w:val="5406518B"/>
    <w:rsid w:val="54AF71DC"/>
    <w:rsid w:val="5619557D"/>
    <w:rsid w:val="59B368E2"/>
    <w:rsid w:val="5C3B2BBF"/>
    <w:rsid w:val="5DC32E6C"/>
    <w:rsid w:val="5E706B43"/>
    <w:rsid w:val="5F724EF6"/>
    <w:rsid w:val="6118527D"/>
    <w:rsid w:val="626A6DE0"/>
    <w:rsid w:val="66E12062"/>
    <w:rsid w:val="68242759"/>
    <w:rsid w:val="68C2772F"/>
    <w:rsid w:val="6AD93CCF"/>
    <w:rsid w:val="6C2F68B3"/>
    <w:rsid w:val="6CB55018"/>
    <w:rsid w:val="6E33198F"/>
    <w:rsid w:val="6F9208F0"/>
    <w:rsid w:val="70187047"/>
    <w:rsid w:val="73FE6554"/>
    <w:rsid w:val="750D68EF"/>
    <w:rsid w:val="752B50A4"/>
    <w:rsid w:val="7679296C"/>
    <w:rsid w:val="768C6099"/>
    <w:rsid w:val="77514BED"/>
    <w:rsid w:val="77BC6EFE"/>
    <w:rsid w:val="7A6335B5"/>
    <w:rsid w:val="7AB756AF"/>
    <w:rsid w:val="7DF7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5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76</Words>
  <Characters>5257</Characters>
  <Lines>0</Lines>
  <Paragraphs>0</Paragraphs>
  <TotalTime>0</TotalTime>
  <ScaleCrop>false</ScaleCrop>
  <LinksUpToDate>false</LinksUpToDate>
  <CharactersWithSpaces>548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9:42:00Z</dcterms:created>
  <dc:creator>夏夏夏</dc:creator>
  <cp:lastModifiedBy>夏夏夏</cp:lastModifiedBy>
  <dcterms:modified xsi:type="dcterms:W3CDTF">2025-04-05T03:2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62B9EE770A64CB187C09ABD84D90940_13</vt:lpwstr>
  </property>
  <property fmtid="{D5CDD505-2E9C-101B-9397-08002B2CF9AE}" pid="4" name="KSOTemplateDocerSaveRecord">
    <vt:lpwstr>eyJoZGlkIjoiODU0ODM5YTc3MzNhZmIxNjVlNTNjMWMyYzE4YjIxOWMiLCJ1c2VySWQiOiI0NzM5ODg3ODkifQ==</vt:lpwstr>
  </property>
</Properties>
</file>